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C3811D" w14:textId="77777777" w:rsidR="00F51B02" w:rsidRPr="004B0185" w:rsidRDefault="00F51B02" w:rsidP="00F51B02">
      <w:pPr>
        <w:rPr>
          <w:color w:val="000000"/>
        </w:rPr>
      </w:pPr>
      <w:r>
        <w:rPr>
          <w:color w:val="000000"/>
        </w:rPr>
        <w:t>S2 Table</w:t>
      </w:r>
      <w:r w:rsidRPr="004B0185">
        <w:rPr>
          <w:color w:val="000000"/>
        </w:rPr>
        <w:t xml:space="preserve">. </w:t>
      </w:r>
      <w:r>
        <w:rPr>
          <w:color w:val="000000"/>
        </w:rPr>
        <w:t xml:space="preserve">The effect of </w:t>
      </w:r>
      <w:r w:rsidRPr="004B0185">
        <w:rPr>
          <w:color w:val="000000"/>
        </w:rPr>
        <w:t xml:space="preserve">mycorrhizal </w:t>
      </w:r>
      <w:r>
        <w:rPr>
          <w:color w:val="000000"/>
        </w:rPr>
        <w:t xml:space="preserve">inoculation treatment </w:t>
      </w:r>
      <w:r w:rsidRPr="004B0185">
        <w:rPr>
          <w:color w:val="000000"/>
        </w:rPr>
        <w:t xml:space="preserve">on seedling growth of four host plant species outplanted in </w:t>
      </w:r>
      <w:r>
        <w:rPr>
          <w:color w:val="000000"/>
        </w:rPr>
        <w:t>Arctic</w:t>
      </w:r>
      <w:r w:rsidRPr="004B0185">
        <w:rPr>
          <w:color w:val="000000"/>
        </w:rPr>
        <w:t xml:space="preserve"> tundra and treeline modeled with linear regression.</w:t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F51B02" w:rsidRPr="004B0185" w14:paraId="0EF0BAE1" w14:textId="77777777" w:rsidTr="00A07D7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D08B5" w14:textId="77777777" w:rsidR="00F51B02" w:rsidRPr="004B0185" w:rsidRDefault="00F51B02" w:rsidP="00A07D7A">
            <w:pPr>
              <w:rPr>
                <w:color w:val="000000"/>
              </w:rPr>
            </w:pPr>
            <w:r w:rsidRPr="004B0185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3D30F" w14:textId="77777777" w:rsidR="00F51B02" w:rsidRPr="004B0185" w:rsidRDefault="00F51B02" w:rsidP="00A07D7A">
            <w:pPr>
              <w:rPr>
                <w:color w:val="000000"/>
              </w:rPr>
            </w:pPr>
            <w:r w:rsidRPr="004B0185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4AEFB" w14:textId="77777777" w:rsidR="00F51B02" w:rsidRPr="004B0185" w:rsidRDefault="00F51B02" w:rsidP="00A07D7A">
            <w:pPr>
              <w:rPr>
                <w:color w:val="000000"/>
              </w:rPr>
            </w:pPr>
            <w:r w:rsidRPr="004B0185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A66E" w14:textId="77777777" w:rsidR="00F51B02" w:rsidRPr="004B0185" w:rsidRDefault="00F51B02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F-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29C3B" w14:textId="77777777" w:rsidR="00F51B02" w:rsidRPr="004B0185" w:rsidRDefault="00F51B02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D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06E34" w14:textId="77777777" w:rsidR="00F51B02" w:rsidRPr="004B0185" w:rsidRDefault="00F51B02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p-value</w:t>
            </w:r>
          </w:p>
        </w:tc>
      </w:tr>
      <w:tr w:rsidR="00F51B02" w:rsidRPr="004B0185" w14:paraId="6D343BA0" w14:textId="77777777" w:rsidTr="00A07D7A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DF220" w14:textId="77777777" w:rsidR="00F51B02" w:rsidRPr="004B0185" w:rsidRDefault="00F51B02" w:rsidP="00A07D7A">
            <w:pPr>
              <w:rPr>
                <w:color w:val="000000"/>
              </w:rPr>
            </w:pPr>
            <w:r w:rsidRPr="004B0185">
              <w:rPr>
                <w:color w:val="000000"/>
              </w:rPr>
              <w:t>Treelin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E8BCC" w14:textId="77777777" w:rsidR="00F51B02" w:rsidRPr="004B0185" w:rsidRDefault="00F51B02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Year 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5C03D" w14:textId="77777777" w:rsidR="00F51B02" w:rsidRPr="004B0185" w:rsidRDefault="00F51B02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Treatme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CC7A9" w14:textId="77777777" w:rsidR="00F51B02" w:rsidRPr="004B0185" w:rsidRDefault="00F51B02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0.5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4A6FD" w14:textId="77777777" w:rsidR="00F51B02" w:rsidRPr="004B0185" w:rsidRDefault="00F51B02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716D8" w14:textId="77777777" w:rsidR="00F51B02" w:rsidRPr="004B0185" w:rsidRDefault="00F51B02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0.59</w:t>
            </w:r>
          </w:p>
        </w:tc>
      </w:tr>
      <w:tr w:rsidR="00F51B02" w:rsidRPr="004B0185" w14:paraId="543A3B55" w14:textId="77777777" w:rsidTr="00A07D7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05D31" w14:textId="77777777" w:rsidR="00F51B02" w:rsidRPr="004B0185" w:rsidRDefault="00F51B02" w:rsidP="00A07D7A">
            <w:pPr>
              <w:rPr>
                <w:color w:val="000000"/>
              </w:rPr>
            </w:pPr>
            <w:r w:rsidRPr="004B0185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3E237" w14:textId="77777777" w:rsidR="00F51B02" w:rsidRPr="004B0185" w:rsidRDefault="00F51B02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A216A" w14:textId="77777777" w:rsidR="00F51B02" w:rsidRPr="004B0185" w:rsidRDefault="00F51B02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Speci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09348" w14:textId="77777777" w:rsidR="00F51B02" w:rsidRPr="004B0185" w:rsidRDefault="00F51B02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11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F1EB3" w14:textId="77777777" w:rsidR="00F51B02" w:rsidRPr="004B0185" w:rsidRDefault="00F51B02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9A84C" w14:textId="77777777" w:rsidR="00F51B02" w:rsidRPr="004B0185" w:rsidRDefault="00F51B02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&lt;0.001</w:t>
            </w:r>
          </w:p>
        </w:tc>
      </w:tr>
      <w:tr w:rsidR="00F51B02" w:rsidRPr="004B0185" w14:paraId="4D622C38" w14:textId="77777777" w:rsidTr="00A07D7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30FE8" w14:textId="77777777" w:rsidR="00F51B02" w:rsidRPr="004B0185" w:rsidRDefault="00F51B02" w:rsidP="00A07D7A">
            <w:pPr>
              <w:rPr>
                <w:color w:val="000000"/>
              </w:rPr>
            </w:pPr>
            <w:r w:rsidRPr="004B0185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623ED" w14:textId="77777777" w:rsidR="00F51B02" w:rsidRPr="004B0185" w:rsidRDefault="00F51B02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Year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D2379" w14:textId="77777777" w:rsidR="00F51B02" w:rsidRPr="004B0185" w:rsidRDefault="00F51B02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Treat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6B3C6" w14:textId="77777777" w:rsidR="00F51B02" w:rsidRPr="004B0185" w:rsidRDefault="00F51B02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0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B6C19" w14:textId="77777777" w:rsidR="00F51B02" w:rsidRPr="004B0185" w:rsidRDefault="00F51B02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EEBA1" w14:textId="77777777" w:rsidR="00F51B02" w:rsidRPr="004B0185" w:rsidRDefault="00F51B02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0.54</w:t>
            </w:r>
          </w:p>
        </w:tc>
      </w:tr>
      <w:tr w:rsidR="00F51B02" w:rsidRPr="004B0185" w14:paraId="15FF135A" w14:textId="77777777" w:rsidTr="00A07D7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474B0B" w14:textId="77777777" w:rsidR="00F51B02" w:rsidRPr="004B0185" w:rsidRDefault="00F51B02" w:rsidP="00A07D7A">
            <w:pPr>
              <w:rPr>
                <w:color w:val="000000"/>
              </w:rPr>
            </w:pPr>
            <w:r w:rsidRPr="004B0185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16B1A6" w14:textId="77777777" w:rsidR="00F51B02" w:rsidRPr="004B0185" w:rsidRDefault="00F51B02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AA002C" w14:textId="77777777" w:rsidR="00F51B02" w:rsidRPr="004B0185" w:rsidRDefault="00F51B02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Speci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D59423" w14:textId="77777777" w:rsidR="00F51B02" w:rsidRPr="004B0185" w:rsidRDefault="00F51B02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4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A1022C" w14:textId="77777777" w:rsidR="00F51B02" w:rsidRPr="004B0185" w:rsidRDefault="00F51B02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D046A" w14:textId="77777777" w:rsidR="00F51B02" w:rsidRPr="004B0185" w:rsidRDefault="00F51B02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0.03</w:t>
            </w:r>
          </w:p>
        </w:tc>
      </w:tr>
      <w:tr w:rsidR="00F51B02" w:rsidRPr="004B0185" w14:paraId="69D9E134" w14:textId="77777777" w:rsidTr="00A07D7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62A0D" w14:textId="77777777" w:rsidR="00F51B02" w:rsidRPr="004B0185" w:rsidRDefault="00F51B02" w:rsidP="00A07D7A">
            <w:pPr>
              <w:rPr>
                <w:color w:val="000000"/>
              </w:rPr>
            </w:pPr>
            <w:r w:rsidRPr="004B0185">
              <w:rPr>
                <w:color w:val="000000"/>
              </w:rPr>
              <w:t>Tund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82412" w14:textId="77777777" w:rsidR="00F51B02" w:rsidRPr="004B0185" w:rsidRDefault="00F51B02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Year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C7705" w14:textId="77777777" w:rsidR="00F51B02" w:rsidRPr="004B0185" w:rsidRDefault="00F51B02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Treat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EC24C" w14:textId="77777777" w:rsidR="00F51B02" w:rsidRPr="004B0185" w:rsidRDefault="00F51B02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0C264" w14:textId="77777777" w:rsidR="00F51B02" w:rsidRPr="004B0185" w:rsidRDefault="00F51B02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E3592" w14:textId="77777777" w:rsidR="00F51B02" w:rsidRPr="004B0185" w:rsidRDefault="00F51B02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0.66</w:t>
            </w:r>
          </w:p>
        </w:tc>
      </w:tr>
      <w:tr w:rsidR="00F51B02" w:rsidRPr="004B0185" w14:paraId="0DFDE37F" w14:textId="77777777" w:rsidTr="00A07D7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171F3" w14:textId="77777777" w:rsidR="00F51B02" w:rsidRPr="004B0185" w:rsidRDefault="00F51B02" w:rsidP="00A07D7A">
            <w:pPr>
              <w:rPr>
                <w:color w:val="000000"/>
              </w:rPr>
            </w:pPr>
            <w:r w:rsidRPr="004B0185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D6891" w14:textId="77777777" w:rsidR="00F51B02" w:rsidRPr="004B0185" w:rsidRDefault="00F51B02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17517" w14:textId="77777777" w:rsidR="00F51B02" w:rsidRPr="004B0185" w:rsidRDefault="00F51B02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Speci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5DB36" w14:textId="77777777" w:rsidR="00F51B02" w:rsidRPr="004B0185" w:rsidRDefault="00F51B02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1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750A7" w14:textId="77777777" w:rsidR="00F51B02" w:rsidRPr="004B0185" w:rsidRDefault="00F51B02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DECB1" w14:textId="77777777" w:rsidR="00F51B02" w:rsidRPr="004B0185" w:rsidRDefault="00F51B02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&lt;0.001</w:t>
            </w:r>
          </w:p>
        </w:tc>
      </w:tr>
      <w:tr w:rsidR="00F51B02" w:rsidRPr="004B0185" w14:paraId="162CEE7F" w14:textId="77777777" w:rsidTr="00A07D7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D4485" w14:textId="77777777" w:rsidR="00F51B02" w:rsidRPr="004B0185" w:rsidRDefault="00F51B02" w:rsidP="00A07D7A">
            <w:pPr>
              <w:rPr>
                <w:color w:val="000000"/>
              </w:rPr>
            </w:pPr>
            <w:r w:rsidRPr="004B0185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A83CC" w14:textId="77777777" w:rsidR="00F51B02" w:rsidRPr="004B0185" w:rsidRDefault="00F51B02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Year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F0F03" w14:textId="77777777" w:rsidR="00F51B02" w:rsidRPr="004B0185" w:rsidRDefault="00F51B02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Treat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FC121" w14:textId="77777777" w:rsidR="00F51B02" w:rsidRPr="004B0185" w:rsidRDefault="00F51B02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0DD10" w14:textId="77777777" w:rsidR="00F51B02" w:rsidRPr="004B0185" w:rsidRDefault="00F51B02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D92FE" w14:textId="77777777" w:rsidR="00F51B02" w:rsidRPr="004B0185" w:rsidRDefault="00F51B02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0.84</w:t>
            </w:r>
          </w:p>
        </w:tc>
      </w:tr>
      <w:tr w:rsidR="00F51B02" w:rsidRPr="004B0185" w14:paraId="40DD7DB4" w14:textId="77777777" w:rsidTr="00A07D7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C637E8" w14:textId="77777777" w:rsidR="00F51B02" w:rsidRPr="004B0185" w:rsidRDefault="00F51B02" w:rsidP="00A07D7A">
            <w:pPr>
              <w:rPr>
                <w:color w:val="000000"/>
              </w:rPr>
            </w:pPr>
            <w:r w:rsidRPr="004B0185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5B9AD8" w14:textId="77777777" w:rsidR="00F51B02" w:rsidRPr="004B0185" w:rsidRDefault="00F51B02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5028F5" w14:textId="77777777" w:rsidR="00F51B02" w:rsidRPr="004B0185" w:rsidRDefault="00F51B02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Speci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402CB3" w14:textId="77777777" w:rsidR="00F51B02" w:rsidRPr="004B0185" w:rsidRDefault="00F51B02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2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FFA5DE" w14:textId="77777777" w:rsidR="00F51B02" w:rsidRPr="004B0185" w:rsidRDefault="00F51B02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8B237E" w14:textId="77777777" w:rsidR="00F51B02" w:rsidRPr="004B0185" w:rsidRDefault="00F51B02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0.11</w:t>
            </w:r>
          </w:p>
        </w:tc>
      </w:tr>
    </w:tbl>
    <w:p w14:paraId="0C2C2F92" w14:textId="77777777" w:rsidR="00F51B02" w:rsidRPr="004B0185" w:rsidRDefault="00F51B02" w:rsidP="00F51B02">
      <w:pPr>
        <w:rPr>
          <w:color w:val="000000"/>
        </w:rPr>
      </w:pPr>
    </w:p>
    <w:p w14:paraId="1629AAF7" w14:textId="77777777" w:rsidR="00F51B02" w:rsidRDefault="00F51B02" w:rsidP="00F51B02">
      <w:pPr>
        <w:rPr>
          <w:color w:val="000000"/>
        </w:rPr>
      </w:pPr>
    </w:p>
    <w:p w14:paraId="57907EAD" w14:textId="77777777" w:rsidR="00F51B02" w:rsidRDefault="00F51B02" w:rsidP="00F51B02">
      <w:pPr>
        <w:rPr>
          <w:color w:val="000000"/>
        </w:rPr>
      </w:pPr>
    </w:p>
    <w:p w14:paraId="5D588E7C" w14:textId="77777777" w:rsidR="001F4D74" w:rsidRDefault="001F4D74">
      <w:bookmarkStart w:id="0" w:name="_GoBack"/>
      <w:bookmarkEnd w:id="0"/>
    </w:p>
    <w:sectPr w:rsidR="001F4D74" w:rsidSect="007333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B02"/>
    <w:rsid w:val="00033EF2"/>
    <w:rsid w:val="00060C2B"/>
    <w:rsid w:val="000631A4"/>
    <w:rsid w:val="0006360B"/>
    <w:rsid w:val="00087849"/>
    <w:rsid w:val="0009325F"/>
    <w:rsid w:val="000D3BA0"/>
    <w:rsid w:val="001162D7"/>
    <w:rsid w:val="001455E1"/>
    <w:rsid w:val="00151F76"/>
    <w:rsid w:val="00191378"/>
    <w:rsid w:val="001A1453"/>
    <w:rsid w:val="001E235C"/>
    <w:rsid w:val="001F4D74"/>
    <w:rsid w:val="00202A77"/>
    <w:rsid w:val="00245656"/>
    <w:rsid w:val="00285A96"/>
    <w:rsid w:val="00297209"/>
    <w:rsid w:val="002D2F3F"/>
    <w:rsid w:val="002E0014"/>
    <w:rsid w:val="00301590"/>
    <w:rsid w:val="00302BED"/>
    <w:rsid w:val="00304C65"/>
    <w:rsid w:val="003056F1"/>
    <w:rsid w:val="0032205D"/>
    <w:rsid w:val="003374C8"/>
    <w:rsid w:val="003379FE"/>
    <w:rsid w:val="0034765E"/>
    <w:rsid w:val="00350B86"/>
    <w:rsid w:val="00367B0E"/>
    <w:rsid w:val="004068E0"/>
    <w:rsid w:val="00460A6A"/>
    <w:rsid w:val="0048107F"/>
    <w:rsid w:val="004A461D"/>
    <w:rsid w:val="004B2648"/>
    <w:rsid w:val="004B6244"/>
    <w:rsid w:val="004D435E"/>
    <w:rsid w:val="005154F6"/>
    <w:rsid w:val="00530AC4"/>
    <w:rsid w:val="00534B71"/>
    <w:rsid w:val="00556E95"/>
    <w:rsid w:val="005A2AE3"/>
    <w:rsid w:val="005A33AF"/>
    <w:rsid w:val="005F2F00"/>
    <w:rsid w:val="006A26E5"/>
    <w:rsid w:val="006A3B52"/>
    <w:rsid w:val="006B2613"/>
    <w:rsid w:val="00702FB3"/>
    <w:rsid w:val="00733347"/>
    <w:rsid w:val="0076416C"/>
    <w:rsid w:val="007C1953"/>
    <w:rsid w:val="007D655D"/>
    <w:rsid w:val="008103F9"/>
    <w:rsid w:val="008125E4"/>
    <w:rsid w:val="0085696C"/>
    <w:rsid w:val="00862919"/>
    <w:rsid w:val="00863BBE"/>
    <w:rsid w:val="008A74A5"/>
    <w:rsid w:val="008D3D41"/>
    <w:rsid w:val="008D4FE8"/>
    <w:rsid w:val="008D7D41"/>
    <w:rsid w:val="008F38CF"/>
    <w:rsid w:val="009133C2"/>
    <w:rsid w:val="00914359"/>
    <w:rsid w:val="0095470D"/>
    <w:rsid w:val="00957E84"/>
    <w:rsid w:val="00964C41"/>
    <w:rsid w:val="00982DDE"/>
    <w:rsid w:val="009915BA"/>
    <w:rsid w:val="009D1828"/>
    <w:rsid w:val="009D7921"/>
    <w:rsid w:val="00A0331A"/>
    <w:rsid w:val="00A819D8"/>
    <w:rsid w:val="00AA4ACC"/>
    <w:rsid w:val="00B32606"/>
    <w:rsid w:val="00B366D1"/>
    <w:rsid w:val="00B44AF1"/>
    <w:rsid w:val="00B46D53"/>
    <w:rsid w:val="00B520B4"/>
    <w:rsid w:val="00B71C30"/>
    <w:rsid w:val="00B87772"/>
    <w:rsid w:val="00BA1CA5"/>
    <w:rsid w:val="00BB19ED"/>
    <w:rsid w:val="00D16DAD"/>
    <w:rsid w:val="00D20B52"/>
    <w:rsid w:val="00D31E94"/>
    <w:rsid w:val="00D579D4"/>
    <w:rsid w:val="00D63F30"/>
    <w:rsid w:val="00D86E77"/>
    <w:rsid w:val="00DB24D2"/>
    <w:rsid w:val="00DD1400"/>
    <w:rsid w:val="00DE6C95"/>
    <w:rsid w:val="00DF1503"/>
    <w:rsid w:val="00DF3738"/>
    <w:rsid w:val="00E10549"/>
    <w:rsid w:val="00E358F1"/>
    <w:rsid w:val="00E36D8E"/>
    <w:rsid w:val="00E50D70"/>
    <w:rsid w:val="00ED452D"/>
    <w:rsid w:val="00F51B02"/>
    <w:rsid w:val="00F80A9D"/>
    <w:rsid w:val="00F94BFB"/>
    <w:rsid w:val="00FA71A8"/>
    <w:rsid w:val="00FD6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EDC4D0"/>
  <w15:chartTrackingRefBased/>
  <w15:docId w15:val="{59EE42AE-4122-354D-8B1C-60A63064D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B0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Eliza Hewitt</dc:creator>
  <cp:keywords/>
  <dc:description/>
  <cp:lastModifiedBy>Rebecca Eliza Hewitt</cp:lastModifiedBy>
  <cp:revision>1</cp:revision>
  <dcterms:created xsi:type="dcterms:W3CDTF">2020-06-03T14:38:00Z</dcterms:created>
  <dcterms:modified xsi:type="dcterms:W3CDTF">2020-06-03T14:38:00Z</dcterms:modified>
</cp:coreProperties>
</file>